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9DA1A" w14:textId="77777777" w:rsidR="004422E7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  <w:r w:rsidRPr="00D0082F">
        <w:rPr>
          <w:rFonts w:ascii="Arial" w:eastAsia="Arial" w:hAnsi="Arial" w:cs="Arial"/>
          <w:b/>
          <w:bCs/>
          <w:sz w:val="22"/>
          <w:szCs w:val="22"/>
        </w:rPr>
        <w:t>S</w:t>
      </w:r>
      <w:r>
        <w:rPr>
          <w:rFonts w:ascii="Arial" w:eastAsia="Arial" w:hAnsi="Arial" w:cs="Arial"/>
          <w:b/>
          <w:bCs/>
          <w:sz w:val="22"/>
          <w:szCs w:val="22"/>
        </w:rPr>
        <w:t>1 T</w:t>
      </w:r>
      <w:r w:rsidRPr="00D0082F">
        <w:rPr>
          <w:rFonts w:ascii="Arial" w:eastAsia="Arial" w:hAnsi="Arial" w:cs="Arial"/>
          <w:b/>
          <w:bCs/>
          <w:sz w:val="22"/>
          <w:szCs w:val="22"/>
        </w:rPr>
        <w:t>able</w:t>
      </w:r>
      <w:r>
        <w:rPr>
          <w:rFonts w:ascii="Arial" w:eastAsia="Arial" w:hAnsi="Arial" w:cs="Arial"/>
          <w:b/>
          <w:bCs/>
          <w:sz w:val="22"/>
          <w:szCs w:val="22"/>
        </w:rPr>
        <w:t>.</w:t>
      </w:r>
      <w:r w:rsidRPr="00D0082F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proofErr w:type="spellStart"/>
      <w:r w:rsidRPr="00D0082F">
        <w:rPr>
          <w:rFonts w:ascii="Arial" w:eastAsia="Times New Roman" w:hAnsi="Arial" w:cs="Arial"/>
          <w:b/>
          <w:bCs/>
          <w:i/>
          <w:iCs/>
          <w:sz w:val="22"/>
          <w:szCs w:val="22"/>
        </w:rPr>
        <w:t>Tg</w:t>
      </w:r>
      <w:proofErr w:type="spellEnd"/>
      <w:r w:rsidRPr="00D0082F">
        <w:rPr>
          <w:rFonts w:ascii="Arial" w:eastAsia="Times New Roman" w:hAnsi="Arial" w:cs="Arial"/>
          <w:b/>
          <w:bCs/>
          <w:i/>
          <w:iCs/>
          <w:sz w:val="22"/>
          <w:szCs w:val="22"/>
        </w:rPr>
        <w:t>(hsp70</w:t>
      </w:r>
      <w:proofErr w:type="gramStart"/>
      <w:r w:rsidRPr="00D0082F">
        <w:rPr>
          <w:rFonts w:ascii="Arial" w:eastAsia="Times New Roman" w:hAnsi="Arial" w:cs="Arial"/>
          <w:b/>
          <w:bCs/>
          <w:i/>
          <w:iCs/>
          <w:sz w:val="22"/>
          <w:szCs w:val="22"/>
        </w:rPr>
        <w:t>l:dnjun</w:t>
      </w:r>
      <w:proofErr w:type="gramEnd"/>
      <w:r w:rsidRPr="00D0082F">
        <w:rPr>
          <w:rFonts w:ascii="Arial" w:eastAsia="Times New Roman" w:hAnsi="Arial" w:cs="Arial"/>
          <w:b/>
          <w:bCs/>
          <w:i/>
          <w:iCs/>
          <w:sz w:val="22"/>
          <w:szCs w:val="22"/>
        </w:rPr>
        <w:t>-2A-mCherry,Cryoaa:EGFP)</w:t>
      </w:r>
      <w:r w:rsidRPr="00D0082F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  <w:r w:rsidRPr="00D0082F">
        <w:rPr>
          <w:rFonts w:ascii="Arial" w:eastAsia="Times New Roman" w:hAnsi="Arial" w:cs="Arial"/>
          <w:b/>
          <w:bCs/>
          <w:sz w:val="22"/>
          <w:szCs w:val="22"/>
        </w:rPr>
        <w:t>zebrafish line generation.</w:t>
      </w:r>
    </w:p>
    <w:p w14:paraId="33C0F2C9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text" w:horzAnchor="margin" w:tblpY="137"/>
        <w:tblW w:w="76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5"/>
        <w:gridCol w:w="3840"/>
      </w:tblGrid>
      <w:tr w:rsidR="004422E7" w:rsidRPr="00D0082F" w14:paraId="22943E15" w14:textId="77777777" w:rsidTr="009A1714">
        <w:trPr>
          <w:trHeight w:val="420"/>
        </w:trPr>
        <w:tc>
          <w:tcPr>
            <w:tcW w:w="7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ECC9C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D0082F">
              <w:rPr>
                <w:rFonts w:ascii="Arial" w:eastAsia="Times New Roman" w:hAnsi="Arial" w:cs="Arial"/>
                <w:i/>
                <w:iCs/>
              </w:rPr>
              <w:t>Tg</w:t>
            </w:r>
            <w:proofErr w:type="spellEnd"/>
            <w:r w:rsidRPr="00D0082F">
              <w:rPr>
                <w:rFonts w:ascii="Arial" w:eastAsia="Times New Roman" w:hAnsi="Arial" w:cs="Arial"/>
                <w:i/>
                <w:iCs/>
              </w:rPr>
              <w:t>(hsp70</w:t>
            </w:r>
            <w:proofErr w:type="gramStart"/>
            <w:r w:rsidRPr="00D0082F">
              <w:rPr>
                <w:rFonts w:ascii="Arial" w:eastAsia="Times New Roman" w:hAnsi="Arial" w:cs="Arial"/>
                <w:i/>
                <w:iCs/>
              </w:rPr>
              <w:t>l:dnjun</w:t>
            </w:r>
            <w:proofErr w:type="gramEnd"/>
            <w:r w:rsidRPr="00D0082F">
              <w:rPr>
                <w:rFonts w:ascii="Arial" w:eastAsia="Times New Roman" w:hAnsi="Arial" w:cs="Arial"/>
                <w:i/>
                <w:iCs/>
              </w:rPr>
              <w:t xml:space="preserve">-2A-mCherry,Cryoaa:EGFP) </w:t>
            </w:r>
          </w:p>
          <w:p w14:paraId="7A6C2A00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  <w:b/>
                <w:bCs/>
              </w:rPr>
              <w:t>Zebrafish Line Generation</w:t>
            </w:r>
          </w:p>
        </w:tc>
      </w:tr>
      <w:tr w:rsidR="004422E7" w:rsidRPr="00D0082F" w14:paraId="2241EB77" w14:textId="77777777" w:rsidTr="009A1714">
        <w:trPr>
          <w:trHeight w:val="420"/>
        </w:trPr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E7DAD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  <w:b/>
                <w:bCs/>
              </w:rPr>
              <w:t>Step</w:t>
            </w:r>
            <w:r w:rsidRPr="00D0082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82BB8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  <w:b/>
                <w:bCs/>
              </w:rPr>
              <w:t>Number of Animals Used</w:t>
            </w:r>
            <w:r w:rsidRPr="00D0082F">
              <w:rPr>
                <w:rFonts w:ascii="Arial" w:eastAsia="Times New Roman" w:hAnsi="Arial" w:cs="Arial"/>
              </w:rPr>
              <w:t> </w:t>
            </w:r>
          </w:p>
        </w:tc>
      </w:tr>
      <w:tr w:rsidR="004422E7" w:rsidRPr="00D0082F" w14:paraId="65A676D4" w14:textId="77777777" w:rsidTr="009A1714">
        <w:trPr>
          <w:trHeight w:val="420"/>
        </w:trPr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301DB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Eggs Injected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B0F4A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1730 </w:t>
            </w:r>
          </w:p>
        </w:tc>
      </w:tr>
      <w:tr w:rsidR="004422E7" w:rsidRPr="00D0082F" w14:paraId="76D499EA" w14:textId="77777777" w:rsidTr="009A1714">
        <w:trPr>
          <w:trHeight w:val="420"/>
        </w:trPr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2980E7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Survivors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2E83F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567 </w:t>
            </w:r>
          </w:p>
        </w:tc>
      </w:tr>
      <w:tr w:rsidR="004422E7" w:rsidRPr="00D0082F" w14:paraId="1EE73C71" w14:textId="77777777" w:rsidTr="009A1714">
        <w:trPr>
          <w:trHeight w:val="420"/>
        </w:trPr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1AED3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 xml:space="preserve">F0 </w:t>
            </w:r>
            <w:proofErr w:type="spellStart"/>
            <w:proofErr w:type="gramStart"/>
            <w:r w:rsidRPr="00D0082F">
              <w:rPr>
                <w:rFonts w:ascii="Arial" w:eastAsia="Times New Roman" w:hAnsi="Arial" w:cs="Arial"/>
              </w:rPr>
              <w:t>Cryoaa:EGFP</w:t>
            </w:r>
            <w:proofErr w:type="spellEnd"/>
            <w:proofErr w:type="gramEnd"/>
            <w:r w:rsidRPr="00D0082F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CC892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114 (20.1%) </w:t>
            </w:r>
          </w:p>
        </w:tc>
      </w:tr>
      <w:tr w:rsidR="004422E7" w:rsidRPr="00D0082F" w14:paraId="257839FA" w14:textId="77777777" w:rsidTr="009A1714">
        <w:trPr>
          <w:trHeight w:val="420"/>
        </w:trPr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685C2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F0 Germline Transmission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61AA0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6 out of 84 (7.1%) </w:t>
            </w:r>
          </w:p>
        </w:tc>
      </w:tr>
      <w:tr w:rsidR="004422E7" w:rsidRPr="00D0082F" w14:paraId="371270FC" w14:textId="77777777" w:rsidTr="009A1714">
        <w:trPr>
          <w:trHeight w:val="420"/>
        </w:trPr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4FB19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 xml:space="preserve">F1 HS- </w:t>
            </w:r>
            <w:proofErr w:type="spellStart"/>
            <w:proofErr w:type="gramStart"/>
            <w:r w:rsidRPr="00D0082F">
              <w:rPr>
                <w:rFonts w:ascii="Arial" w:eastAsia="Times New Roman" w:hAnsi="Arial" w:cs="Arial"/>
              </w:rPr>
              <w:t>Cryoaa:EGFP</w:t>
            </w:r>
            <w:proofErr w:type="spellEnd"/>
            <w:proofErr w:type="gramEnd"/>
            <w:r w:rsidRPr="00D0082F">
              <w:rPr>
                <w:rFonts w:ascii="Arial" w:eastAsia="Times New Roman" w:hAnsi="Arial" w:cs="Arial"/>
              </w:rPr>
              <w:t xml:space="preserve">+, </w:t>
            </w:r>
            <w:proofErr w:type="spellStart"/>
            <w:r w:rsidRPr="00D0082F">
              <w:rPr>
                <w:rFonts w:ascii="Arial" w:eastAsia="Times New Roman" w:hAnsi="Arial" w:cs="Arial"/>
              </w:rPr>
              <w:t>mCherry</w:t>
            </w:r>
            <w:proofErr w:type="spellEnd"/>
            <w:r w:rsidRPr="00D0082F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31A84E" w14:textId="77777777" w:rsidR="004422E7" w:rsidRPr="00D0082F" w:rsidRDefault="004422E7" w:rsidP="009A1714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D0082F">
              <w:rPr>
                <w:rFonts w:ascii="Arial" w:eastAsia="Times New Roman" w:hAnsi="Arial" w:cs="Arial"/>
              </w:rPr>
              <w:t>3 </w:t>
            </w:r>
          </w:p>
        </w:tc>
      </w:tr>
    </w:tbl>
    <w:p w14:paraId="5985334F" w14:textId="77777777" w:rsidR="004422E7" w:rsidRPr="00D0082F" w:rsidRDefault="004422E7" w:rsidP="004422E7">
      <w:pPr>
        <w:rPr>
          <w:rFonts w:ascii="Arial" w:eastAsia="Arial" w:hAnsi="Arial" w:cs="Arial"/>
          <w:sz w:val="22"/>
          <w:szCs w:val="22"/>
        </w:rPr>
      </w:pPr>
    </w:p>
    <w:p w14:paraId="660E4DA4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DC574A7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B190FF9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B868D1C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3E05A36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0F1D151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7F7C21A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6DE49B2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8BE0656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1D05CE76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2CE47B5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EA19F21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9628D8E" w14:textId="77777777" w:rsidR="004422E7" w:rsidRPr="00D0082F" w:rsidRDefault="004422E7" w:rsidP="004422E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C9AA57C" w14:textId="44E4B49A" w:rsidR="004422E7" w:rsidRDefault="004422E7" w:rsidP="004422E7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D0082F">
        <w:rPr>
          <w:rFonts w:ascii="Arial" w:eastAsia="Times New Roman" w:hAnsi="Arial" w:cs="Arial"/>
          <w:sz w:val="22"/>
          <w:szCs w:val="22"/>
        </w:rPr>
        <w:t>The number of animals used for each step is outlined, resulting in 3 founder lines used for these studies.</w:t>
      </w:r>
    </w:p>
    <w:p w14:paraId="3B5C96A3" w14:textId="77777777" w:rsidR="006323A7" w:rsidRDefault="006323A7"/>
    <w:sectPr w:rsidR="0063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E7"/>
    <w:rsid w:val="00197BAA"/>
    <w:rsid w:val="001A3270"/>
    <w:rsid w:val="001D1AF4"/>
    <w:rsid w:val="004422E7"/>
    <w:rsid w:val="00482B60"/>
    <w:rsid w:val="004D510F"/>
    <w:rsid w:val="005217A8"/>
    <w:rsid w:val="005658A0"/>
    <w:rsid w:val="005812E3"/>
    <w:rsid w:val="006323A7"/>
    <w:rsid w:val="00685281"/>
    <w:rsid w:val="007401B4"/>
    <w:rsid w:val="00756AEC"/>
    <w:rsid w:val="008279F6"/>
    <w:rsid w:val="00847935"/>
    <w:rsid w:val="00A0581C"/>
    <w:rsid w:val="00A96440"/>
    <w:rsid w:val="00BC7656"/>
    <w:rsid w:val="00C73CFF"/>
    <w:rsid w:val="00E132E2"/>
    <w:rsid w:val="00E2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819B9"/>
  <w15:chartTrackingRefBased/>
  <w15:docId w15:val="{E20764CD-7141-4C65-A7CE-2E8C05DD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E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2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2E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E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2E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2E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2E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2E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2E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2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2E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2E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2E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2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1</cp:revision>
  <dcterms:created xsi:type="dcterms:W3CDTF">2024-10-30T03:27:00Z</dcterms:created>
  <dcterms:modified xsi:type="dcterms:W3CDTF">2024-10-30T03:27:00Z</dcterms:modified>
</cp:coreProperties>
</file>